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2903A" w14:textId="45B3E925" w:rsidR="00334974" w:rsidRPr="00500663" w:rsidRDefault="00334974" w:rsidP="00A60C50">
      <w:pPr>
        <w:tabs>
          <w:tab w:val="left" w:pos="1985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  <w:bookmarkStart w:id="0" w:name="_GoBack"/>
      <w:bookmarkEnd w:id="0"/>
    </w:p>
    <w:tbl>
      <w:tblPr>
        <w:tblStyle w:val="TableGrid1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366"/>
      </w:tblGrid>
      <w:tr w:rsidR="00334974" w:rsidRPr="001C31BE" w14:paraId="668627E0" w14:textId="77777777" w:rsidTr="00AE425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FFBE48" w14:textId="7F38D678" w:rsidR="00334974" w:rsidRPr="00500663" w:rsidRDefault="00334974" w:rsidP="00A60C50">
            <w:pPr>
              <w:jc w:val="both"/>
              <w:rPr>
                <w:b/>
                <w:color w:val="000000"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CONCEPT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7133AD24" w14:textId="4288B560" w:rsidR="00334974" w:rsidRPr="00500663" w:rsidRDefault="00334974" w:rsidP="00A60C50">
            <w:pPr>
              <w:jc w:val="both"/>
              <w:rPr>
                <w:b/>
                <w:color w:val="000000"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SEARCH TERMS</w:t>
            </w:r>
          </w:p>
        </w:tc>
      </w:tr>
      <w:tr w:rsidR="00334974" w:rsidRPr="001C31BE" w14:paraId="529256A4" w14:textId="77777777" w:rsidTr="00AE4258">
        <w:trPr>
          <w:trHeight w:val="3388"/>
        </w:trPr>
        <w:tc>
          <w:tcPr>
            <w:tcW w:w="1985" w:type="dxa"/>
            <w:tcBorders>
              <w:top w:val="single" w:sz="4" w:space="0" w:color="auto"/>
            </w:tcBorders>
          </w:tcPr>
          <w:p w14:paraId="338126B3" w14:textId="77777777" w:rsidR="00334974" w:rsidRPr="00500663" w:rsidRDefault="00334974" w:rsidP="00A60C50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Population</w:t>
            </w:r>
          </w:p>
        </w:tc>
        <w:tc>
          <w:tcPr>
            <w:tcW w:w="7366" w:type="dxa"/>
            <w:tcBorders>
              <w:top w:val="single" w:sz="4" w:space="0" w:color="auto"/>
            </w:tcBorders>
          </w:tcPr>
          <w:p w14:paraId="7CB660F0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HIV</w:t>
            </w:r>
          </w:p>
          <w:p w14:paraId="7BB1D510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AIDS</w:t>
            </w:r>
          </w:p>
          <w:p w14:paraId="7047CD02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Human immunodeficiency virus</w:t>
            </w:r>
          </w:p>
          <w:p w14:paraId="0D90ABDB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HIV infection</w:t>
            </w:r>
          </w:p>
          <w:p w14:paraId="021DBA38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Acquired immunodeficiency syndrome, </w:t>
            </w:r>
          </w:p>
          <w:p w14:paraId="497D98A9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Retrovirus </w:t>
            </w:r>
          </w:p>
          <w:p w14:paraId="72566C93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Retroviridae</w:t>
            </w:r>
          </w:p>
          <w:p w14:paraId="78904ACB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1 OR 2 OR 3 OR 4 OR 5 OR 6 OR 7 </w:t>
            </w:r>
          </w:p>
        </w:tc>
      </w:tr>
      <w:tr w:rsidR="00334974" w:rsidRPr="001C31BE" w14:paraId="2E7F6530" w14:textId="77777777" w:rsidTr="00AE4258">
        <w:trPr>
          <w:trHeight w:val="3815"/>
        </w:trPr>
        <w:tc>
          <w:tcPr>
            <w:tcW w:w="1985" w:type="dxa"/>
          </w:tcPr>
          <w:p w14:paraId="5312A605" w14:textId="77777777" w:rsidR="00334974" w:rsidRPr="00500663" w:rsidRDefault="00334974" w:rsidP="00A60C50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 xml:space="preserve">Intervention </w:t>
            </w:r>
          </w:p>
        </w:tc>
        <w:tc>
          <w:tcPr>
            <w:tcW w:w="7366" w:type="dxa"/>
          </w:tcPr>
          <w:p w14:paraId="0D7802DC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Exercise</w:t>
            </w:r>
          </w:p>
          <w:p w14:paraId="50125AC2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Exercise training</w:t>
            </w:r>
          </w:p>
          <w:p w14:paraId="6B309E17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Aerobic exercise </w:t>
            </w:r>
          </w:p>
          <w:p w14:paraId="432DBB7C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Resistance exercise</w:t>
            </w:r>
          </w:p>
          <w:p w14:paraId="4C7E69E0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Resistance training  </w:t>
            </w:r>
          </w:p>
          <w:p w14:paraId="28B08A72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noProof/>
                <w:color w:val="000000"/>
                <w:sz w:val="28"/>
                <w:szCs w:val="28"/>
              </w:rPr>
              <w:t>Weightlifting</w:t>
            </w:r>
          </w:p>
          <w:p w14:paraId="17BC099D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Isometric exercise</w:t>
            </w:r>
          </w:p>
          <w:p w14:paraId="23C9897A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Strength training </w:t>
            </w:r>
          </w:p>
          <w:p w14:paraId="05ABE511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9 OR 10 OR 11 OR 12 OR 13 OR 14 OR 15 OR 16</w:t>
            </w:r>
          </w:p>
        </w:tc>
      </w:tr>
      <w:tr w:rsidR="00334974" w:rsidRPr="001C31BE" w14:paraId="344C7ABE" w14:textId="77777777" w:rsidTr="00AE4258">
        <w:trPr>
          <w:trHeight w:val="2126"/>
        </w:trPr>
        <w:tc>
          <w:tcPr>
            <w:tcW w:w="1985" w:type="dxa"/>
          </w:tcPr>
          <w:p w14:paraId="6859BC20" w14:textId="77777777" w:rsidR="00334974" w:rsidRPr="00500663" w:rsidRDefault="00334974" w:rsidP="00A60C50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>Study design</w:t>
            </w:r>
          </w:p>
        </w:tc>
        <w:tc>
          <w:tcPr>
            <w:tcW w:w="7366" w:type="dxa"/>
          </w:tcPr>
          <w:p w14:paraId="559301B9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Randomised controlled trial</w:t>
            </w:r>
          </w:p>
          <w:p w14:paraId="03B5F7D8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Clinical trials</w:t>
            </w:r>
          </w:p>
          <w:p w14:paraId="76F1C094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Random allocation </w:t>
            </w:r>
          </w:p>
          <w:p w14:paraId="3375E6ED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Control groups</w:t>
            </w:r>
          </w:p>
          <w:p w14:paraId="4D28E0FF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18 OR 19 OR 20 OR 21</w:t>
            </w:r>
          </w:p>
        </w:tc>
      </w:tr>
      <w:tr w:rsidR="00334974" w:rsidRPr="001C31BE" w14:paraId="3A90469E" w14:textId="77777777" w:rsidTr="00AE4258">
        <w:tc>
          <w:tcPr>
            <w:tcW w:w="1985" w:type="dxa"/>
          </w:tcPr>
          <w:p w14:paraId="750D9846" w14:textId="77777777" w:rsidR="00334974" w:rsidRPr="00500663" w:rsidRDefault="00334974" w:rsidP="00A60C50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>Outcome</w:t>
            </w:r>
          </w:p>
        </w:tc>
        <w:tc>
          <w:tcPr>
            <w:tcW w:w="7366" w:type="dxa"/>
          </w:tcPr>
          <w:p w14:paraId="259799B0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Immune function</w:t>
            </w:r>
          </w:p>
          <w:p w14:paraId="43EFA9E9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CD4 cell count</w:t>
            </w:r>
          </w:p>
          <w:p w14:paraId="5C563997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viral load</w:t>
            </w:r>
          </w:p>
          <w:p w14:paraId="72EC4FE9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23 OR 24 OR 25</w:t>
            </w:r>
          </w:p>
          <w:p w14:paraId="6EC299B9" w14:textId="77777777" w:rsidR="00334974" w:rsidRPr="00500663" w:rsidRDefault="00334974" w:rsidP="00A60C50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8 AND 17 AND 22 AND 26</w:t>
            </w:r>
          </w:p>
        </w:tc>
      </w:tr>
    </w:tbl>
    <w:p w14:paraId="4BF1F157" w14:textId="77777777" w:rsidR="00A60C50" w:rsidRPr="00500663" w:rsidRDefault="00A60C50" w:rsidP="00A60C50">
      <w:pPr>
        <w:spacing w:after="0" w:line="240" w:lineRule="auto"/>
        <w:rPr>
          <w:rFonts w:cs="Times New Roman"/>
          <w:b/>
          <w:sz w:val="28"/>
          <w:szCs w:val="28"/>
        </w:rPr>
      </w:pPr>
    </w:p>
    <w:p w14:paraId="3E6D706F" w14:textId="77777777" w:rsidR="00A60C50" w:rsidRDefault="00A60C50"/>
    <w:sectPr w:rsidR="00A60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72008"/>
    <w:multiLevelType w:val="hybridMultilevel"/>
    <w:tmpl w:val="E4321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tbSwMDE1NDA0NLVQ0lEKTi0uzszPAykwrAUAW/ZOOSwAAAA="/>
    <w:docVar w:name="Total_Editing_Time" w:val="15"/>
  </w:docVars>
  <w:rsids>
    <w:rsidRoot w:val="00A60C50"/>
    <w:rsid w:val="00334974"/>
    <w:rsid w:val="00A60C50"/>
    <w:rsid w:val="00BC4462"/>
    <w:rsid w:val="00C0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CBE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C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60C5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0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C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60C5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0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1</Words>
  <Characters>490</Characters>
  <Application>Microsoft Office Word</Application>
  <DocSecurity>0</DocSecurity>
  <Lines>3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DCADELINA</cp:lastModifiedBy>
  <cp:revision>3</cp:revision>
  <dcterms:created xsi:type="dcterms:W3CDTF">2019-02-13T19:31:00Z</dcterms:created>
  <dcterms:modified xsi:type="dcterms:W3CDTF">2019-03-20T02:31:00Z</dcterms:modified>
</cp:coreProperties>
</file>